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C4BA0" w14:textId="77777777" w:rsidR="00AE3EFA" w:rsidRPr="00C230AB" w:rsidRDefault="00AE3EFA" w:rsidP="00E61421">
      <w:pPr>
        <w:spacing w:after="80"/>
        <w:rPr>
          <w:rFonts w:ascii="Times New Roman" w:hAnsi="Times New Roman"/>
        </w:rPr>
      </w:pPr>
    </w:p>
    <w:p w14:paraId="06506E30" w14:textId="0FD0CFDF" w:rsidR="00AB6EAB" w:rsidRPr="00B168B7" w:rsidRDefault="00AB6EAB">
      <w:pPr>
        <w:widowControl/>
        <w:jc w:val="left"/>
        <w:rPr>
          <w:rFonts w:ascii="Arial" w:hAnsi="Arial" w:cs="Arial"/>
        </w:rPr>
      </w:pP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134"/>
        <w:gridCol w:w="1134"/>
        <w:gridCol w:w="1276"/>
      </w:tblGrid>
      <w:tr w:rsidR="00AE3EFA" w:rsidRPr="00B168B7" w14:paraId="4C2499F7" w14:textId="77777777" w:rsidTr="00876F11">
        <w:trPr>
          <w:trHeight w:val="289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C38DD2" w14:textId="24A2DDF6" w:rsidR="00AE3EFA" w:rsidRPr="00B168B7" w:rsidRDefault="00C230AB" w:rsidP="00E61421">
            <w:pPr>
              <w:widowControl/>
              <w:spacing w:after="80"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hAnsi="Arial" w:cs="Arial"/>
              </w:rPr>
              <w:br w:type="page"/>
            </w:r>
            <w:r w:rsidR="00B168B7"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S</w:t>
            </w:r>
            <w:r w:rsidR="0015063C">
              <w:rPr>
                <w:rFonts w:ascii="Arial" w:eastAsia="游ゴシック" w:hAnsi="Arial" w:cs="Arial"/>
                <w:b/>
                <w:color w:val="000000"/>
                <w:kern w:val="0"/>
              </w:rPr>
              <w:t>2</w:t>
            </w:r>
            <w:r w:rsidR="00B168B7"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 xml:space="preserve"> </w:t>
            </w:r>
            <w:r w:rsidR="00AE3EFA"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Table</w:t>
            </w:r>
            <w:r w:rsidR="00B168B7"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.</w:t>
            </w:r>
            <w:r w:rsidR="00AE3EFA"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Chemical composition of feeds of the beef cattle in </w:t>
            </w:r>
            <w:proofErr w:type="spellStart"/>
            <w:r w:rsidR="00AE3EFA" w:rsidRPr="00B168B7">
              <w:rPr>
                <w:rFonts w:ascii="Arial" w:eastAsia="游ゴシック" w:hAnsi="Arial" w:cs="Arial"/>
                <w:color w:val="000000"/>
                <w:kern w:val="0"/>
              </w:rPr>
              <w:t>Bentre</w:t>
            </w:r>
            <w:proofErr w:type="spellEnd"/>
            <w:r w:rsidR="00AE3EFA"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province</w:t>
            </w:r>
          </w:p>
        </w:tc>
      </w:tr>
      <w:tr w:rsidR="006C59EB" w:rsidRPr="00B168B7" w14:paraId="477E84E3" w14:textId="77777777" w:rsidTr="00B168B7">
        <w:trPr>
          <w:trHeight w:val="407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3690E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0D22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D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C365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O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ABEB4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C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BE08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E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10D0E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NDF</w:t>
            </w:r>
          </w:p>
        </w:tc>
      </w:tr>
      <w:tr w:rsidR="006C59EB" w:rsidRPr="00B168B7" w14:paraId="7A47CE1C" w14:textId="77777777" w:rsidTr="00876F11">
        <w:trPr>
          <w:trHeight w:val="407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CD826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D01EB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F8596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%D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4B704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%D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DE108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%D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EBBCF" w14:textId="77777777" w:rsidR="006C59EB" w:rsidRPr="00E61421" w:rsidRDefault="006C59EB" w:rsidP="006C59EB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</w:rPr>
            </w:pPr>
            <w:r w:rsidRPr="00E61421">
              <w:rPr>
                <w:rFonts w:ascii="Arial" w:eastAsia="游ゴシック" w:hAnsi="Arial" w:cs="Arial"/>
                <w:b/>
                <w:color w:val="000000"/>
                <w:kern w:val="0"/>
              </w:rPr>
              <w:t>%DM</w:t>
            </w:r>
          </w:p>
        </w:tc>
      </w:tr>
      <w:tr w:rsidR="006C59EB" w:rsidRPr="00B168B7" w14:paraId="3CDF1A0E" w14:textId="77777777" w:rsidTr="00E61421">
        <w:trPr>
          <w:trHeight w:val="326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B072D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Elephant gras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F1EB1" w14:textId="699A8DD5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15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41DF" w14:textId="69401A9D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5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CC20" w14:textId="5B49EB00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10.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9F60" w14:textId="3DC94368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.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DEBE" w14:textId="6D2BAF8A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6.9</w:t>
            </w:r>
          </w:p>
        </w:tc>
      </w:tr>
      <w:tr w:rsidR="006C59EB" w:rsidRPr="00B168B7" w14:paraId="54D087C7" w14:textId="77777777" w:rsidTr="00E61421">
        <w:trPr>
          <w:trHeight w:val="3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76ED1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Para gr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318B4" w14:textId="3FFA3B44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75D86" w14:textId="7DC07C63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B6FE" w14:textId="5C70D641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1BE6" w14:textId="6FD851DA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2F011" w14:textId="58C91B05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3.3</w:t>
            </w:r>
          </w:p>
        </w:tc>
      </w:tr>
      <w:tr w:rsidR="006C59EB" w:rsidRPr="00B168B7" w14:paraId="1DB5775A" w14:textId="77777777" w:rsidTr="00E61421">
        <w:trPr>
          <w:trHeight w:val="3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5C1B2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Natural gr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B2CB" w14:textId="361E6E33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C327" w14:textId="48767D22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8BDC" w14:textId="04AB5CB1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1E7C" w14:textId="3D0FB5E3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514B" w14:textId="1EC19929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8.6</w:t>
            </w:r>
          </w:p>
        </w:tc>
      </w:tr>
      <w:tr w:rsidR="006C59EB" w:rsidRPr="00B168B7" w14:paraId="7B0D02BA" w14:textId="77777777" w:rsidTr="00E61421">
        <w:trPr>
          <w:trHeight w:val="3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67A6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Rice stra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2EBB" w14:textId="041D8F9E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EBD8F" w14:textId="7D1B4C14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FA15" w14:textId="1B429780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B717" w14:textId="64BAC31E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E7CA" w14:textId="6BDC49E3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8.7</w:t>
            </w:r>
          </w:p>
        </w:tc>
      </w:tr>
      <w:tr w:rsidR="006C59EB" w:rsidRPr="00B168B7" w14:paraId="74569495" w14:textId="77777777" w:rsidTr="00E61421">
        <w:trPr>
          <w:trHeight w:val="3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E8B50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Broken r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4BB6" w14:textId="7D0B6A32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622E" w14:textId="39F5ED2F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F491D" w14:textId="2A990901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4C58A" w14:textId="4BFB388A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F71A" w14:textId="7FB4E36A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.3</w:t>
            </w:r>
          </w:p>
        </w:tc>
      </w:tr>
      <w:tr w:rsidR="006C59EB" w:rsidRPr="00B168B7" w14:paraId="1352979F" w14:textId="77777777" w:rsidTr="00E61421">
        <w:trPr>
          <w:trHeight w:val="3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F06F3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Maize sto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A64A1" w14:textId="59855F2E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51D9" w14:textId="6CA14359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D81C" w14:textId="01A18CCB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A81B1" w14:textId="2DA30AF5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E1CC5" w14:textId="62E83038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66.5</w:t>
            </w:r>
          </w:p>
        </w:tc>
      </w:tr>
      <w:tr w:rsidR="006C59EB" w:rsidRPr="00B168B7" w14:paraId="0FB5CF68" w14:textId="77777777" w:rsidTr="00E61421">
        <w:trPr>
          <w:trHeight w:val="3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715F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Rice br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35B6" w14:textId="008ECA2C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245AF" w14:textId="00EEB27C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817C0" w14:textId="6041F0E0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FE0A" w14:textId="5CC29EB2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57E94" w14:textId="314EF1AD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27.3</w:t>
            </w:r>
          </w:p>
        </w:tc>
      </w:tr>
      <w:tr w:rsidR="006C59EB" w:rsidRPr="00B168B7" w14:paraId="68451646" w14:textId="77777777" w:rsidTr="00E61421">
        <w:trPr>
          <w:trHeight w:val="3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281E0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White coconut m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57F3" w14:textId="3C9A399D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3DC7F" w14:textId="03A1059E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EB819" w14:textId="5361401C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96741" w14:textId="54E55779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B1017" w14:textId="7D59ACF9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2.7</w:t>
            </w:r>
          </w:p>
        </w:tc>
      </w:tr>
      <w:tr w:rsidR="006C59EB" w:rsidRPr="00B168B7" w14:paraId="2C788E95" w14:textId="77777777" w:rsidTr="00E61421">
        <w:trPr>
          <w:trHeight w:val="32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4660E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Brown coconut m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ECC5" w14:textId="744DBB7F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7188E" w14:textId="651EFEAE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5FB5E" w14:textId="711D49AD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21B0" w14:textId="0BA06457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E1CEE" w14:textId="23362610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7.1</w:t>
            </w:r>
          </w:p>
        </w:tc>
      </w:tr>
      <w:tr w:rsidR="006C59EB" w:rsidRPr="00B168B7" w14:paraId="48306F53" w14:textId="77777777" w:rsidTr="00E61421">
        <w:trPr>
          <w:trHeight w:val="342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2C5D8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Concent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CAF89" w14:textId="6F5F0016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8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6D9DD" w14:textId="2A9348C0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9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0A483" w14:textId="6F5AB1DB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41C64" w14:textId="05662309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20A43" w14:textId="3A5AC924" w:rsidR="006C59EB" w:rsidRPr="00B168B7" w:rsidRDefault="006C59EB" w:rsidP="00E6142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27.6</w:t>
            </w:r>
          </w:p>
        </w:tc>
      </w:tr>
      <w:tr w:rsidR="006C59EB" w:rsidRPr="00B168B7" w14:paraId="776BB456" w14:textId="77777777" w:rsidTr="00B168B7">
        <w:trPr>
          <w:trHeight w:val="391"/>
        </w:trPr>
        <w:tc>
          <w:tcPr>
            <w:tcW w:w="9356" w:type="dxa"/>
            <w:gridSpan w:val="6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BABD5" w14:textId="4ACB9027" w:rsidR="006C59EB" w:rsidRPr="00B168B7" w:rsidRDefault="00B168B7" w:rsidP="00E61421">
            <w:pPr>
              <w:widowControl/>
              <w:spacing w:before="80"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CP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: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crude protein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,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</w:t>
            </w:r>
            <w:r w:rsidR="006C59EB" w:rsidRPr="00B168B7">
              <w:rPr>
                <w:rFonts w:ascii="Arial" w:eastAsia="游ゴシック" w:hAnsi="Arial" w:cs="Arial"/>
                <w:color w:val="000000"/>
                <w:kern w:val="0"/>
              </w:rPr>
              <w:t>DM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:</w:t>
            </w:r>
            <w:r w:rsidR="006C59EB"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dry matter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,</w:t>
            </w:r>
            <w:r w:rsidR="006C59EB"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EE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:</w:t>
            </w:r>
            <w:r w:rsidR="006C59EB"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eth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y</w:t>
            </w:r>
            <w:r w:rsidR="006C59EB" w:rsidRPr="00B168B7">
              <w:rPr>
                <w:rFonts w:ascii="Arial" w:eastAsia="游ゴシック" w:hAnsi="Arial" w:cs="Arial"/>
                <w:color w:val="000000"/>
                <w:kern w:val="0"/>
              </w:rPr>
              <w:t>l extract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,</w:t>
            </w:r>
            <w:r w:rsidR="006C59EB"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NDF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:</w:t>
            </w:r>
            <w:r w:rsidR="006C59EB"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neutral detergent fiber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 xml:space="preserve">, 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>OM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:</w:t>
            </w:r>
            <w:r w:rsidRPr="00B168B7">
              <w:rPr>
                <w:rFonts w:ascii="Arial" w:eastAsia="游ゴシック" w:hAnsi="Arial" w:cs="Arial"/>
                <w:color w:val="000000"/>
                <w:kern w:val="0"/>
              </w:rPr>
              <w:t xml:space="preserve"> organic matter</w:t>
            </w:r>
            <w:r>
              <w:rPr>
                <w:rFonts w:ascii="Arial" w:eastAsia="游ゴシック" w:hAnsi="Arial" w:cs="Arial"/>
                <w:color w:val="000000"/>
                <w:kern w:val="0"/>
              </w:rPr>
              <w:t>.</w:t>
            </w:r>
          </w:p>
        </w:tc>
      </w:tr>
      <w:tr w:rsidR="006C59EB" w:rsidRPr="00B168B7" w14:paraId="5D0DC4C8" w14:textId="77777777" w:rsidTr="00876F11">
        <w:trPr>
          <w:trHeight w:val="407"/>
        </w:trPr>
        <w:tc>
          <w:tcPr>
            <w:tcW w:w="9356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9F23CA7" w14:textId="77777777" w:rsidR="006C59EB" w:rsidRPr="00B168B7" w:rsidRDefault="006C59EB" w:rsidP="006C59E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</w:tbl>
    <w:p w14:paraId="168702D9" w14:textId="6505F545" w:rsidR="00AC5E27" w:rsidRPr="008A725F" w:rsidRDefault="00AC5E27" w:rsidP="008A725F">
      <w:pPr>
        <w:widowControl/>
        <w:jc w:val="left"/>
        <w:rPr>
          <w:rFonts w:ascii="Arial" w:hAnsi="Arial" w:cs="Arial" w:hint="eastAsia"/>
        </w:rPr>
      </w:pPr>
    </w:p>
    <w:sectPr w:rsidR="00AC5E27" w:rsidRPr="008A725F" w:rsidSect="00DC5D8E">
      <w:headerReference w:type="default" r:id="rId6"/>
      <w:pgSz w:w="16838" w:h="11906" w:orient="landscape" w:code="9"/>
      <w:pgMar w:top="1077" w:right="1440" w:bottom="107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0EEDA" w14:textId="77777777" w:rsidR="001B1056" w:rsidRDefault="001B1056" w:rsidP="00C230AB">
      <w:r>
        <w:separator/>
      </w:r>
    </w:p>
  </w:endnote>
  <w:endnote w:type="continuationSeparator" w:id="0">
    <w:p w14:paraId="34D2F78B" w14:textId="77777777" w:rsidR="001B1056" w:rsidRDefault="001B1056" w:rsidP="00C23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CDD05" w14:textId="77777777" w:rsidR="001B1056" w:rsidRDefault="001B1056" w:rsidP="00C230AB">
      <w:r>
        <w:separator/>
      </w:r>
    </w:p>
  </w:footnote>
  <w:footnote w:type="continuationSeparator" w:id="0">
    <w:p w14:paraId="14786A9C" w14:textId="77777777" w:rsidR="001B1056" w:rsidRDefault="001B1056" w:rsidP="00C230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6C712" w14:textId="529556A9" w:rsidR="00C230AB" w:rsidRPr="00B168B7" w:rsidRDefault="00E72033">
    <w:pPr>
      <w:pStyle w:val="a3"/>
      <w:rPr>
        <w:rFonts w:ascii="Times New Roman" w:hAnsi="Times New Roman" w:cs="Times New Roman"/>
        <w:sz w:val="22"/>
      </w:rPr>
    </w:pPr>
    <w:r w:rsidRPr="00B168B7">
      <w:rPr>
        <w:rFonts w:ascii="Times New Roman" w:hAnsi="Times New Roman" w:cs="Times New Roman"/>
        <w:sz w:val="22"/>
      </w:rPr>
      <w:t>Nguyen</w:t>
    </w:r>
    <w:r w:rsidR="00C230AB" w:rsidRPr="00B168B7">
      <w:rPr>
        <w:rFonts w:ascii="Times New Roman" w:hAnsi="Times New Roman" w:cs="Times New Roman"/>
        <w:sz w:val="22"/>
      </w:rPr>
      <w:t xml:space="preserve"> et al</w:t>
    </w:r>
  </w:p>
  <w:p w14:paraId="02FE7B66" w14:textId="77777777" w:rsidR="00E72033" w:rsidRDefault="00E7203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30A1"/>
    <w:rsid w:val="00017234"/>
    <w:rsid w:val="00041B7C"/>
    <w:rsid w:val="00061C34"/>
    <w:rsid w:val="00072330"/>
    <w:rsid w:val="000B45C3"/>
    <w:rsid w:val="000C59E1"/>
    <w:rsid w:val="000E4030"/>
    <w:rsid w:val="00106A97"/>
    <w:rsid w:val="001138E2"/>
    <w:rsid w:val="00123720"/>
    <w:rsid w:val="0015063C"/>
    <w:rsid w:val="001A0304"/>
    <w:rsid w:val="001B1056"/>
    <w:rsid w:val="001B38BF"/>
    <w:rsid w:val="001C2432"/>
    <w:rsid w:val="00223C69"/>
    <w:rsid w:val="002712D7"/>
    <w:rsid w:val="00282F7C"/>
    <w:rsid w:val="002B4EB5"/>
    <w:rsid w:val="002C2294"/>
    <w:rsid w:val="002E256B"/>
    <w:rsid w:val="0030611F"/>
    <w:rsid w:val="00356096"/>
    <w:rsid w:val="00356432"/>
    <w:rsid w:val="003A5083"/>
    <w:rsid w:val="003D2B03"/>
    <w:rsid w:val="003F07EE"/>
    <w:rsid w:val="00420F20"/>
    <w:rsid w:val="0043797C"/>
    <w:rsid w:val="004835A7"/>
    <w:rsid w:val="00491B39"/>
    <w:rsid w:val="004C2ECC"/>
    <w:rsid w:val="0051233B"/>
    <w:rsid w:val="00512BDB"/>
    <w:rsid w:val="00520196"/>
    <w:rsid w:val="00554F31"/>
    <w:rsid w:val="005A77A3"/>
    <w:rsid w:val="005B0442"/>
    <w:rsid w:val="005C5A2E"/>
    <w:rsid w:val="006039D6"/>
    <w:rsid w:val="006217C1"/>
    <w:rsid w:val="00631A29"/>
    <w:rsid w:val="00635721"/>
    <w:rsid w:val="00644FC8"/>
    <w:rsid w:val="00650DE8"/>
    <w:rsid w:val="0065249F"/>
    <w:rsid w:val="006631B3"/>
    <w:rsid w:val="00693FF5"/>
    <w:rsid w:val="006C380C"/>
    <w:rsid w:val="006C59EB"/>
    <w:rsid w:val="006D2113"/>
    <w:rsid w:val="00712654"/>
    <w:rsid w:val="00713C25"/>
    <w:rsid w:val="00716003"/>
    <w:rsid w:val="007218F2"/>
    <w:rsid w:val="007230B6"/>
    <w:rsid w:val="00793EB5"/>
    <w:rsid w:val="007A40B6"/>
    <w:rsid w:val="007A4860"/>
    <w:rsid w:val="007D1AE2"/>
    <w:rsid w:val="00813E38"/>
    <w:rsid w:val="0081789E"/>
    <w:rsid w:val="00821A34"/>
    <w:rsid w:val="00832308"/>
    <w:rsid w:val="00845530"/>
    <w:rsid w:val="00862446"/>
    <w:rsid w:val="00873951"/>
    <w:rsid w:val="00876F11"/>
    <w:rsid w:val="00891C1B"/>
    <w:rsid w:val="008A725F"/>
    <w:rsid w:val="008C42BB"/>
    <w:rsid w:val="00950A17"/>
    <w:rsid w:val="009D55E2"/>
    <w:rsid w:val="00A3476A"/>
    <w:rsid w:val="00A47160"/>
    <w:rsid w:val="00A7774A"/>
    <w:rsid w:val="00AB6EAB"/>
    <w:rsid w:val="00AC5D0F"/>
    <w:rsid w:val="00AC5E27"/>
    <w:rsid w:val="00AE3EFA"/>
    <w:rsid w:val="00AE49F8"/>
    <w:rsid w:val="00AE4FEA"/>
    <w:rsid w:val="00B168B7"/>
    <w:rsid w:val="00BC012E"/>
    <w:rsid w:val="00BC7E03"/>
    <w:rsid w:val="00BE30CC"/>
    <w:rsid w:val="00C230AB"/>
    <w:rsid w:val="00C23114"/>
    <w:rsid w:val="00C87CE3"/>
    <w:rsid w:val="00CC442A"/>
    <w:rsid w:val="00D964F8"/>
    <w:rsid w:val="00DA72E7"/>
    <w:rsid w:val="00DB288B"/>
    <w:rsid w:val="00DC5D8E"/>
    <w:rsid w:val="00DD06B3"/>
    <w:rsid w:val="00DE4ED5"/>
    <w:rsid w:val="00E00C66"/>
    <w:rsid w:val="00E1212B"/>
    <w:rsid w:val="00E1764E"/>
    <w:rsid w:val="00E22988"/>
    <w:rsid w:val="00E230A1"/>
    <w:rsid w:val="00E61421"/>
    <w:rsid w:val="00E6629C"/>
    <w:rsid w:val="00E72033"/>
    <w:rsid w:val="00E85B4B"/>
    <w:rsid w:val="00E87D1D"/>
    <w:rsid w:val="00E93A44"/>
    <w:rsid w:val="00EB143D"/>
    <w:rsid w:val="00EB5197"/>
    <w:rsid w:val="00ED113F"/>
    <w:rsid w:val="00EE1A2F"/>
    <w:rsid w:val="00EF046D"/>
    <w:rsid w:val="00EF0CA7"/>
    <w:rsid w:val="00EF1C06"/>
    <w:rsid w:val="00F5576F"/>
    <w:rsid w:val="00F729E6"/>
    <w:rsid w:val="00FA06B5"/>
    <w:rsid w:val="00FB2341"/>
    <w:rsid w:val="00FB71B8"/>
    <w:rsid w:val="00FC1067"/>
    <w:rsid w:val="00FD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88CF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C230AB"/>
  </w:style>
  <w:style w:type="paragraph" w:styleId="a5">
    <w:name w:val="footer"/>
    <w:basedOn w:val="a"/>
    <w:link w:val="a6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C230AB"/>
  </w:style>
  <w:style w:type="paragraph" w:styleId="a7">
    <w:name w:val="Balloon Text"/>
    <w:basedOn w:val="a"/>
    <w:link w:val="a8"/>
    <w:uiPriority w:val="99"/>
    <w:semiHidden/>
    <w:unhideWhenUsed/>
    <w:rsid w:val="00223C69"/>
    <w:rPr>
      <w:rFonts w:ascii="Times New Roman" w:hAnsi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23C69"/>
    <w:rPr>
      <w:rFonts w:ascii="Times New Roman" w:eastAsia="ＭＳ 明朝" w:hAnsi="Times New Roman" w:cs="Times New Roman"/>
      <w:sz w:val="18"/>
      <w:szCs w:val="18"/>
    </w:rPr>
  </w:style>
  <w:style w:type="character" w:styleId="a9">
    <w:name w:val="Hyperlink"/>
    <w:rsid w:val="006C59EB"/>
    <w:rPr>
      <w:color w:val="0033CC"/>
      <w:u w:val="single"/>
    </w:rPr>
  </w:style>
  <w:style w:type="character" w:styleId="aa">
    <w:name w:val="annotation reference"/>
    <w:basedOn w:val="a0"/>
    <w:uiPriority w:val="99"/>
    <w:semiHidden/>
    <w:unhideWhenUsed/>
    <w:rsid w:val="00B168B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168B7"/>
    <w:pPr>
      <w:jc w:val="left"/>
    </w:pPr>
    <w:rPr>
      <w:rFonts w:ascii="Arial" w:hAnsi="Arial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168B7"/>
    <w:rPr>
      <w:rFonts w:ascii="Arial" w:hAnsi="Arial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168B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168B7"/>
    <w:rPr>
      <w:rFonts w:ascii="Arial" w:hAnsi="Arial"/>
      <w:b/>
      <w:bCs/>
      <w:sz w:val="20"/>
      <w:szCs w:val="20"/>
    </w:rPr>
  </w:style>
  <w:style w:type="paragraph" w:styleId="af">
    <w:name w:val="Revision"/>
    <w:hidden/>
    <w:uiPriority w:val="99"/>
    <w:semiHidden/>
    <w:rsid w:val="00B168B7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11T23:57:00Z</dcterms:created>
  <dcterms:modified xsi:type="dcterms:W3CDTF">2022-02-09T05:12:00Z</dcterms:modified>
</cp:coreProperties>
</file>